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14:paraId="36233DE5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7D58E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6D983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190D8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CC7F7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E5D2362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635B13F5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0A4520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A825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61EEA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CD2E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3DBFB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ACD1B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198D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61A5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0D4F70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AD1E3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6D8D28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5D538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A740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660C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0962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134E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CBE9F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FA3BCE" w14:textId="78297C40" w:rsidR="00D8602F" w:rsidRPr="008469D3" w:rsidRDefault="0063285F" w:rsidP="00814F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-</w:t>
            </w:r>
            <w:r w:rsidR="00814F25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2C969A1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D84D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116C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8216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A963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4C3B94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DD556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A36C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8D2B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D424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9245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737828" w14:textId="6A90A215" w:rsidR="00D8602F" w:rsidRPr="008469D3" w:rsidRDefault="0063285F" w:rsidP="00814F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-</w:t>
            </w:r>
            <w:r w:rsidR="00814F25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6270FC6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67EA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A2A0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E3DFB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09DE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A2D92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B319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8F58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48CD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08D7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40F4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F7E903" w14:textId="2AD34287" w:rsidR="00D8602F" w:rsidRPr="008469D3" w:rsidRDefault="0063285F" w:rsidP="00814F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-</w:t>
            </w:r>
            <w:r w:rsidR="00814F25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6E651A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E8A4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0406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89A08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DF9E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C4F7DA" w14:textId="490CFF4E" w:rsidR="00D8602F" w:rsidRPr="008469D3" w:rsidRDefault="0063285F" w:rsidP="00814F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631C627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AACC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6A96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122D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5EC5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CF2DC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7D06B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FB59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B6F2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76ABC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A9BB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882A6D" w14:textId="582204F9" w:rsidR="00D8602F" w:rsidRPr="008469D3" w:rsidRDefault="0063285F" w:rsidP="00814F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5</w:t>
            </w:r>
          </w:p>
        </w:tc>
      </w:tr>
      <w:tr w:rsidR="00D8602F" w:rsidRPr="008469D3" w14:paraId="206010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C231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E5DE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8723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650B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675CCE" w14:textId="77777777" w:rsidR="00D8602F" w:rsidRPr="008469D3" w:rsidRDefault="00760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.a</w:t>
            </w:r>
            <w:proofErr w:type="spellEnd"/>
          </w:p>
        </w:tc>
      </w:tr>
      <w:tr w:rsidR="00D8602F" w:rsidRPr="008469D3" w14:paraId="032DE3B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6975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C137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6824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5264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D4EA51" w14:textId="3D80D564" w:rsidR="00D8602F" w:rsidRPr="008469D3" w:rsidRDefault="0063285F" w:rsidP="00814F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4024F1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84D4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EB01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9232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A67F58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702414" w14:textId="38592B00" w:rsidR="00D8602F" w:rsidRPr="008469D3" w:rsidRDefault="0063285F" w:rsidP="00814F25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635FE9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63CE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E588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C452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966D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FC47EB" w14:textId="77777777" w:rsidR="00D8602F" w:rsidRPr="008469D3" w:rsidRDefault="00760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.a</w:t>
            </w:r>
            <w:proofErr w:type="spellEnd"/>
          </w:p>
        </w:tc>
      </w:tr>
      <w:tr w:rsidR="00D8602F" w:rsidRPr="008469D3" w14:paraId="2EFEC5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9DDD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4C03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260DC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EAC5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A04EE0" w14:textId="10AAD572" w:rsidR="00D8602F" w:rsidRPr="008469D3" w:rsidRDefault="0063285F" w:rsidP="00AF3A4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4FCE00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F684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5017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9E16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C63E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65FDFF" w14:textId="0AD2C154" w:rsidR="00D8602F" w:rsidRPr="008469D3" w:rsidRDefault="0063285F" w:rsidP="00AF3A4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57A413A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F6C2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9D61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ADDE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2C25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BA1428" w14:textId="28B9DFDD" w:rsidR="00D8602F" w:rsidRPr="008469D3" w:rsidRDefault="006328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</w:t>
            </w:r>
            <w:r w:rsidR="0076079B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3DDAEB9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93C9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99FB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44A9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381A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5BABCF" w14:textId="4843FFCF" w:rsidR="00D8602F" w:rsidRPr="008469D3" w:rsidRDefault="00814F25" w:rsidP="00814F2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51DF513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8D77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1FA3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D4EFE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04C6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303148" w14:textId="35815E5D" w:rsidR="00D8602F" w:rsidRPr="008469D3" w:rsidRDefault="0063285F" w:rsidP="00814F2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47DD4F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3BEF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5226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99D2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3453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6C6EA3" w14:textId="3F0DF3E5" w:rsidR="00D8602F" w:rsidRPr="008469D3" w:rsidRDefault="00814F25" w:rsidP="00814F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63285F">
              <w:rPr>
                <w:rFonts w:cstheme="minorHAnsi"/>
                <w:color w:val="000000" w:themeColor="text1"/>
                <w:sz w:val="18"/>
                <w:lang w:val="en-GB"/>
              </w:rPr>
              <w:t>-6</w:t>
            </w:r>
          </w:p>
        </w:tc>
      </w:tr>
      <w:tr w:rsidR="00D8602F" w:rsidRPr="008469D3" w14:paraId="7ABC858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50732C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5F0F4F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DB4FF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97CA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319F64" w14:textId="1552776E" w:rsidR="00D8602F" w:rsidRPr="008469D3" w:rsidRDefault="00814F25" w:rsidP="00814F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63285F">
              <w:rPr>
                <w:rFonts w:cstheme="minorHAnsi"/>
                <w:color w:val="000000" w:themeColor="text1"/>
                <w:sz w:val="18"/>
                <w:lang w:val="en-GB"/>
              </w:rPr>
              <w:t>-6</w:t>
            </w:r>
          </w:p>
        </w:tc>
      </w:tr>
      <w:tr w:rsidR="00D8602F" w:rsidRPr="008469D3" w14:paraId="44CE24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5BBA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022F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DCBC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313D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02DC66" w14:textId="7C817285" w:rsidR="00D8602F" w:rsidRPr="008469D3" w:rsidRDefault="0063285F" w:rsidP="00814F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8B036A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67C579D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6872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0F81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ED39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C319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C07E9A" w14:textId="483CCEDE" w:rsidR="00D8602F" w:rsidRPr="008469D3" w:rsidRDefault="0063285F" w:rsidP="00814F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9</w:t>
            </w:r>
          </w:p>
        </w:tc>
      </w:tr>
      <w:tr w:rsidR="00D8602F" w:rsidRPr="008469D3" w14:paraId="5DFF6F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E0FB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235D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BB99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07A4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40FB8F" w14:textId="77777777" w:rsidR="0076079B" w:rsidRPr="008469D3" w:rsidRDefault="00760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.a</w:t>
            </w:r>
            <w:proofErr w:type="spellEnd"/>
          </w:p>
        </w:tc>
      </w:tr>
      <w:tr w:rsidR="00D8602F" w:rsidRPr="008469D3" w14:paraId="0A0BF260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5AA2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0A2C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5AB9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7A97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0CE076" w14:textId="77777777" w:rsidR="00D8602F" w:rsidRPr="008469D3" w:rsidRDefault="0076079B" w:rsidP="00D8602F">
            <w:pPr>
              <w:rPr>
                <w:rFonts w:cstheme="minorHAnsi"/>
                <w:sz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lang w:val="en-GB"/>
              </w:rPr>
              <w:t>n.a</w:t>
            </w:r>
            <w:proofErr w:type="spellEnd"/>
          </w:p>
        </w:tc>
      </w:tr>
      <w:tr w:rsidR="00D8602F" w:rsidRPr="008469D3" w14:paraId="7B8DA5D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5E08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823F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D999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DAA4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D50781" w14:textId="77777777" w:rsidR="00D8602F" w:rsidRPr="008469D3" w:rsidRDefault="0076079B" w:rsidP="00D8602F">
            <w:pPr>
              <w:rPr>
                <w:rFonts w:cstheme="minorHAnsi"/>
                <w:sz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lang w:val="en-GB"/>
              </w:rPr>
              <w:t>n.a</w:t>
            </w:r>
            <w:proofErr w:type="spellEnd"/>
          </w:p>
        </w:tc>
      </w:tr>
      <w:tr w:rsidR="00D8602F" w:rsidRPr="008469D3" w14:paraId="6C36594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204256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9DA2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6656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07CF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BA1EA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F1DF9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0B37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5B4E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D9E4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22F4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128FA8" w14:textId="77777777" w:rsidR="00D8602F" w:rsidRPr="008469D3" w:rsidRDefault="00760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.a</w:t>
            </w:r>
            <w:proofErr w:type="spellEnd"/>
          </w:p>
        </w:tc>
      </w:tr>
      <w:tr w:rsidR="00D8602F" w:rsidRPr="008469D3" w14:paraId="53E30A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0A91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7EC9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1585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9D48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E65F4E" w14:textId="77777777" w:rsidR="00D8602F" w:rsidRPr="008469D3" w:rsidRDefault="0076079B" w:rsidP="00D8602F">
            <w:pPr>
              <w:rPr>
                <w:rFonts w:cstheme="minorHAnsi"/>
                <w:color w:val="000000" w:themeColor="text1"/>
                <w:sz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</w:rPr>
              <w:t>n.a</w:t>
            </w:r>
            <w:proofErr w:type="spellEnd"/>
          </w:p>
        </w:tc>
      </w:tr>
      <w:tr w:rsidR="00D8602F" w:rsidRPr="008469D3" w14:paraId="3D29DC3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15CD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803A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435E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80E2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70CB08" w14:textId="77777777" w:rsidR="00D8602F" w:rsidRPr="008469D3" w:rsidRDefault="00760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.a</w:t>
            </w:r>
            <w:proofErr w:type="spellEnd"/>
          </w:p>
        </w:tc>
      </w:tr>
      <w:tr w:rsidR="00D8602F" w:rsidRPr="008469D3" w14:paraId="36E982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F293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1868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73C4D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52E4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022F9D" w14:textId="77777777" w:rsidR="00D8602F" w:rsidRPr="008469D3" w:rsidRDefault="0076079B" w:rsidP="00D8602F">
            <w:pPr>
              <w:rPr>
                <w:rFonts w:cstheme="minorHAnsi"/>
                <w:sz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lang w:val="en-GB"/>
              </w:rPr>
              <w:t>n.a</w:t>
            </w:r>
            <w:proofErr w:type="spellEnd"/>
          </w:p>
        </w:tc>
      </w:tr>
      <w:tr w:rsidR="00D8602F" w:rsidRPr="008469D3" w14:paraId="1746B7E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4B30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8937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35D75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9273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52BDC4" w14:textId="77777777" w:rsidR="00D8602F" w:rsidRPr="008469D3" w:rsidRDefault="0076079B" w:rsidP="00D8602F">
            <w:pPr>
              <w:rPr>
                <w:rFonts w:cstheme="minorHAnsi"/>
                <w:sz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lang w:val="en-GB"/>
              </w:rPr>
              <w:t>n.a</w:t>
            </w:r>
            <w:proofErr w:type="spellEnd"/>
          </w:p>
        </w:tc>
      </w:tr>
      <w:tr w:rsidR="00D8602F" w:rsidRPr="008469D3" w14:paraId="099134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0B1A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FEAF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B12B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EC79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F66BC4" w14:textId="4DD4753E" w:rsidR="00D8602F" w:rsidRPr="008469D3" w:rsidRDefault="0076079B" w:rsidP="00814F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</w:t>
            </w:r>
            <w:r w:rsidR="008B036A">
              <w:rPr>
                <w:rFonts w:cstheme="minorHAnsi"/>
                <w:color w:val="000000" w:themeColor="text1"/>
                <w:sz w:val="18"/>
                <w:lang w:val="en-GB"/>
              </w:rPr>
              <w:t>s 2 and 3</w:t>
            </w:r>
          </w:p>
        </w:tc>
      </w:tr>
      <w:tr w:rsidR="00D8602F" w:rsidRPr="008469D3" w14:paraId="3B71CE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987E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3D9A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69C2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615D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3D7301" w14:textId="4F187330" w:rsidR="00D8602F" w:rsidRPr="008469D3" w:rsidRDefault="00133BB2" w:rsidP="00814F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-14</w:t>
            </w:r>
          </w:p>
        </w:tc>
      </w:tr>
      <w:tr w:rsidR="00D8602F" w:rsidRPr="008469D3" w14:paraId="5F270C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1BFA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5BF3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9704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9483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787B83" w14:textId="77777777" w:rsidR="00D8602F" w:rsidRPr="008469D3" w:rsidRDefault="00760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.a</w:t>
            </w:r>
            <w:proofErr w:type="spellEnd"/>
          </w:p>
        </w:tc>
      </w:tr>
      <w:tr w:rsidR="00D8602F" w:rsidRPr="008469D3" w14:paraId="38FC1F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1003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67CB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EB0E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90E2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3C5E5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1D841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44C6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8315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E355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58DB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F4366A" w14:textId="197F2A15" w:rsidR="00D8602F" w:rsidRPr="008469D3" w:rsidRDefault="00133BB2" w:rsidP="00814F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14:paraId="245CF7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4905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6336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2E433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D534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4724D5" w14:textId="26811AE6" w:rsidR="00D8602F" w:rsidRPr="008469D3" w:rsidRDefault="00133BB2" w:rsidP="00814F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-17</w:t>
            </w:r>
          </w:p>
        </w:tc>
      </w:tr>
      <w:tr w:rsidR="00D8602F" w:rsidRPr="008469D3" w14:paraId="73E5FC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83D7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E6E6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168AC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D7B1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AEB86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066F7D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1478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55AF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4523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639D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94FAD1" w14:textId="77777777" w:rsidR="00D8602F" w:rsidRPr="008469D3" w:rsidRDefault="00760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.a</w:t>
            </w:r>
            <w:proofErr w:type="spellEnd"/>
          </w:p>
        </w:tc>
      </w:tr>
      <w:tr w:rsidR="00D8602F" w:rsidRPr="008469D3" w14:paraId="3F7DC42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3F04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8CD2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7090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60E1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BA2DD9" w14:textId="77777777" w:rsidR="00D8602F" w:rsidRPr="008469D3" w:rsidRDefault="0076079B" w:rsidP="00D8602F">
            <w:pPr>
              <w:rPr>
                <w:rFonts w:cstheme="minorHAnsi"/>
                <w:color w:val="000000" w:themeColor="text1"/>
                <w:sz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</w:rPr>
              <w:t>n.a</w:t>
            </w:r>
            <w:proofErr w:type="spellEnd"/>
          </w:p>
        </w:tc>
      </w:tr>
      <w:tr w:rsidR="00D8602F" w:rsidRPr="008469D3" w14:paraId="4B3B11D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DC1D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566D2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4AC83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949F4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53EF49E" w14:textId="1869FCB8" w:rsidR="00D8602F" w:rsidRPr="008469D3" w:rsidRDefault="00133BB2" w:rsidP="00814F2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-2</w:t>
            </w:r>
          </w:p>
        </w:tc>
      </w:tr>
      <w:tr w:rsidR="00D8602F" w:rsidRPr="005320D9" w14:paraId="3164D524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42820A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A4FD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5870E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AF46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F4632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4518BFD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7742E72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4F269478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161A9D42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60FA267" w14:textId="77777777" w:rsidR="00411FEB" w:rsidRDefault="007C5912" w:rsidP="00F31F82">
      <w:pPr>
        <w:pStyle w:val="Heading3"/>
      </w:pPr>
      <w:r>
        <w:t>Explanation</w:t>
      </w:r>
    </w:p>
    <w:p w14:paraId="70D61073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5F41ED1C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F322336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17DB8DE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0F29E602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5698788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4C815E12" w14:textId="77777777" w:rsidR="00070D8C" w:rsidRPr="00411FEB" w:rsidRDefault="00070D8C" w:rsidP="00F31F82">
      <w:pPr>
        <w:pStyle w:val="Heading3"/>
      </w:pPr>
      <w:r>
        <w:t>DEVELOPMENT</w:t>
      </w:r>
    </w:p>
    <w:p w14:paraId="1A02C770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1AE15B" w14:textId="77777777" w:rsidR="00983AD0" w:rsidRDefault="00983AD0" w:rsidP="00757FD1">
      <w:pPr>
        <w:spacing w:after="0" w:line="240" w:lineRule="auto"/>
      </w:pPr>
      <w:r>
        <w:separator/>
      </w:r>
    </w:p>
  </w:endnote>
  <w:endnote w:type="continuationSeparator" w:id="0">
    <w:p w14:paraId="707F11F0" w14:textId="77777777" w:rsidR="00983AD0" w:rsidRDefault="00983AD0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B3D7E2" w14:textId="77777777" w:rsidR="0063285F" w:rsidRDefault="0063285F">
    <w:pPr>
      <w:pStyle w:val="Footer"/>
    </w:pPr>
    <w:r>
      <w:rPr>
        <w:noProof/>
        <w:lang w:val="es-ES" w:eastAsia="es-ES"/>
      </w:rPr>
      <w:drawing>
        <wp:inline distT="0" distB="0" distL="0" distR="0" wp14:anchorId="6508E706" wp14:editId="2193B01E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E8D7DA" w14:textId="77777777" w:rsidR="00983AD0" w:rsidRDefault="00983AD0" w:rsidP="00757FD1">
      <w:pPr>
        <w:spacing w:after="0" w:line="240" w:lineRule="auto"/>
      </w:pPr>
      <w:r>
        <w:separator/>
      </w:r>
    </w:p>
  </w:footnote>
  <w:footnote w:type="continuationSeparator" w:id="0">
    <w:p w14:paraId="7E8195BB" w14:textId="77777777" w:rsidR="00983AD0" w:rsidRDefault="00983AD0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0F3981"/>
    <w:rsid w:val="00104FCD"/>
    <w:rsid w:val="00110EEC"/>
    <w:rsid w:val="00114C52"/>
    <w:rsid w:val="001306B6"/>
    <w:rsid w:val="00131B16"/>
    <w:rsid w:val="00133BB2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20DB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285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6079B"/>
    <w:rsid w:val="00773B06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14F25"/>
    <w:rsid w:val="00826FA6"/>
    <w:rsid w:val="00831730"/>
    <w:rsid w:val="0084546B"/>
    <w:rsid w:val="008469D3"/>
    <w:rsid w:val="00877F0A"/>
    <w:rsid w:val="008948E6"/>
    <w:rsid w:val="00894A1C"/>
    <w:rsid w:val="008A4B54"/>
    <w:rsid w:val="008B036A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83AD0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777A5"/>
    <w:rsid w:val="00A807CA"/>
    <w:rsid w:val="00A84F5C"/>
    <w:rsid w:val="00A86360"/>
    <w:rsid w:val="00AA5FAA"/>
    <w:rsid w:val="00AD20C2"/>
    <w:rsid w:val="00AF3A45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C7245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77A55E"/>
  <w15:docId w15:val="{1163493C-B62D-4952-9A56-B429B88C6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047751C-2254-48D0-A6EC-2EF055413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6</Words>
  <Characters>6421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Paige Horvath</cp:lastModifiedBy>
  <cp:revision>2</cp:revision>
  <cp:lastPrinted>2015-10-23T10:20:00Z</cp:lastPrinted>
  <dcterms:created xsi:type="dcterms:W3CDTF">2018-05-08T14:07:00Z</dcterms:created>
  <dcterms:modified xsi:type="dcterms:W3CDTF">2018-05-08T14:07:00Z</dcterms:modified>
</cp:coreProperties>
</file>